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42AF" w14:textId="02EE273B" w:rsidR="009A0689" w:rsidRPr="009A0689" w:rsidRDefault="009A0689" w:rsidP="009F0429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9A0689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Tables:</w:t>
      </w:r>
    </w:p>
    <w:p w14:paraId="3EA21A8D" w14:textId="77777777" w:rsidR="009A0689" w:rsidRDefault="009A0689" w:rsidP="009F0429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C6DAF81" w14:textId="77777777" w:rsidR="009A0689" w:rsidRDefault="009A0689" w:rsidP="009F0429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23E28C38" w14:textId="2773F750" w:rsidR="009F0429" w:rsidRPr="009A0689" w:rsidRDefault="009F0429" w:rsidP="009F0429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9A0689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Table S1: </w:t>
      </w:r>
      <w:r w:rsidR="005F3891" w:rsidRP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Cohort </w:t>
      </w:r>
      <w:r w:rsid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d</w:t>
      </w:r>
      <w:r w:rsidR="005F3891" w:rsidRP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etails, </w:t>
      </w:r>
      <w:r w:rsid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p</w:t>
      </w:r>
      <w:r w:rsidR="005F3891" w:rsidRP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henotypic </w:t>
      </w:r>
      <w:r w:rsid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d</w:t>
      </w:r>
      <w:r w:rsidR="005F3891" w:rsidRP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escriptions, and </w:t>
      </w:r>
      <w:r w:rsid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p</w:t>
      </w:r>
      <w:r w:rsidR="005F3891" w:rsidRP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athogenicity </w:t>
      </w:r>
      <w:r w:rsid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a</w:t>
      </w:r>
      <w:r w:rsidR="005F3891" w:rsidRP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nnotations by Horizon </w:t>
      </w:r>
      <w:r w:rsid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m</w:t>
      </w:r>
      <w:r w:rsidR="005F3891" w:rsidRPr="005F3891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odel</w:t>
      </w:r>
      <w:r w:rsidR="007901ED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.</w:t>
      </w:r>
    </w:p>
    <w:p w14:paraId="4529F5D8" w14:textId="77777777" w:rsidR="009F0429" w:rsidRPr="009F0429" w:rsidRDefault="009F0429" w:rsidP="009F0429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W w:w="10540" w:type="dxa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418"/>
        <w:gridCol w:w="1701"/>
        <w:gridCol w:w="4019"/>
      </w:tblGrid>
      <w:tr w:rsidR="007901ED" w:rsidRPr="009F0429" w14:paraId="6E46388E" w14:textId="77777777" w:rsidTr="007901ED">
        <w:trPr>
          <w:trHeight w:val="1117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92D77" w14:textId="77777777" w:rsidR="009F0429" w:rsidRPr="007901ED" w:rsidRDefault="009F0429" w:rsidP="001572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231CE" w14:textId="404CA8D8" w:rsidR="009F0429" w:rsidRPr="007901ED" w:rsidRDefault="009F0429" w:rsidP="001572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umber of CNVs in Coh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D842E" w14:textId="77777777" w:rsidR="009F0429" w:rsidRPr="007901ED" w:rsidRDefault="009F0429" w:rsidP="001572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athogenic CNV’s in Cohor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4921B" w14:textId="31E106B0" w:rsidR="009F0429" w:rsidRPr="007901ED" w:rsidRDefault="009F0429" w:rsidP="001572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umber of Pathogenic CNV’s called by Horiz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5F4E4" w14:textId="77777777" w:rsidR="009F0429" w:rsidRPr="007901ED" w:rsidRDefault="009F0429" w:rsidP="001572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enotype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0BBEE" w14:textId="77777777" w:rsidR="009F0429" w:rsidRPr="007901ED" w:rsidRDefault="009F0429" w:rsidP="001572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901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ID</w:t>
            </w:r>
          </w:p>
        </w:tc>
      </w:tr>
      <w:tr w:rsidR="009F0429" w:rsidRPr="009F0429" w14:paraId="59D35131" w14:textId="77777777" w:rsidTr="007901ED">
        <w:trPr>
          <w:trHeight w:val="621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4880B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covery Coh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3BA21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D85D4E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04098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AD717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D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A7F51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959829</w:t>
            </w:r>
          </w:p>
        </w:tc>
      </w:tr>
      <w:tr w:rsidR="007901ED" w:rsidRPr="009F0429" w14:paraId="5C972C18" w14:textId="77777777" w:rsidTr="007901ED">
        <w:trPr>
          <w:trHeight w:val="2153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330DD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terature Coh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69156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25E3E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64DBB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0FDA3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mental delay, Autism, Inborn errors of immunity, Nuchal translucency, o</w:t>
            </w:r>
            <w:r w:rsidRPr="009F042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  <w14:ligatures w14:val="none"/>
              </w:rPr>
              <w:t>ligohydramnios etc.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F360C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73196, 36553144, 28295210, 28613040, 29693535, 26777411, 31447483, 37895217, 33528536, 33230148, 25106414, 36907537,</w:t>
            </w:r>
          </w:p>
          <w:p w14:paraId="2E49506A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64460, 35486341, 34531397, 31475041, 25333781, 28846756, 37807935, 36180924, 33800913, 29449963, 25937001, 24689080,</w:t>
            </w:r>
          </w:p>
          <w:p w14:paraId="4D9EB51E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243546, 28771251, 28554332, 32573669, 31564432, 28567303, 31780822</w:t>
            </w:r>
          </w:p>
        </w:tc>
      </w:tr>
      <w:tr w:rsidR="007901ED" w:rsidRPr="009F0429" w14:paraId="6A67CE6F" w14:textId="77777777" w:rsidTr="007901ED">
        <w:trPr>
          <w:trHeight w:val="1969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EA27C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 novo</w:t>
            </w: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h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0C25F8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97A67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99D0E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B018B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genital heart disease, Cerebral palsy, Intellectual Disability, Eplilepsy, Congenital anamolies etc.</w:t>
            </w:r>
          </w:p>
        </w:tc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71B13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73196, 25333781, 31475041, 29449963, 36180924, 33528536, 28613040, 28567303, 31447483, 30847515, 31564432, 28554332,</w:t>
            </w:r>
          </w:p>
          <w:p w14:paraId="4D6658C1" w14:textId="77777777" w:rsidR="009F0429" w:rsidRPr="009F0429" w:rsidRDefault="009F0429" w:rsidP="001572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42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506549, 28771251, 30712880, 25205790, 28846756, 31231543, 26777411</w:t>
            </w:r>
          </w:p>
        </w:tc>
      </w:tr>
    </w:tbl>
    <w:p w14:paraId="2B676EDD" w14:textId="77777777" w:rsidR="009F0429" w:rsidRDefault="009F0429" w:rsidP="009F0429">
      <w:pPr>
        <w:rPr>
          <w:rFonts w:ascii="Times New Roman" w:hAnsi="Times New Roman" w:cs="Times New Roman"/>
          <w:sz w:val="20"/>
          <w:szCs w:val="20"/>
        </w:rPr>
      </w:pPr>
    </w:p>
    <w:p w14:paraId="5B700437" w14:textId="77777777" w:rsidR="009A0689" w:rsidRDefault="009A0689" w:rsidP="009F0429">
      <w:pPr>
        <w:rPr>
          <w:rFonts w:ascii="Times New Roman" w:hAnsi="Times New Roman" w:cs="Times New Roman"/>
          <w:sz w:val="20"/>
          <w:szCs w:val="20"/>
        </w:rPr>
      </w:pPr>
    </w:p>
    <w:p w14:paraId="0EB3771E" w14:textId="77777777" w:rsidR="009A0689" w:rsidRPr="009F0429" w:rsidRDefault="009A0689" w:rsidP="009F0429">
      <w:pPr>
        <w:rPr>
          <w:rFonts w:ascii="Times New Roman" w:hAnsi="Times New Roman" w:cs="Times New Roman"/>
          <w:sz w:val="20"/>
          <w:szCs w:val="20"/>
        </w:rPr>
      </w:pPr>
    </w:p>
    <w:p w14:paraId="3A14D566" w14:textId="77777777" w:rsidR="009F0429" w:rsidRPr="009F0429" w:rsidRDefault="009F0429" w:rsidP="009F0429">
      <w:pPr>
        <w:rPr>
          <w:rFonts w:ascii="Times New Roman" w:hAnsi="Times New Roman" w:cs="Times New Roman"/>
          <w:sz w:val="20"/>
          <w:szCs w:val="20"/>
        </w:rPr>
      </w:pPr>
    </w:p>
    <w:p w14:paraId="4C4B7DF9" w14:textId="50D57988" w:rsidR="009F0429" w:rsidRPr="009A0689" w:rsidRDefault="009F0429" w:rsidP="009F04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0689">
        <w:rPr>
          <w:rFonts w:ascii="Times New Roman" w:hAnsi="Times New Roman" w:cs="Times New Roman"/>
          <w:b/>
          <w:bCs/>
          <w:sz w:val="20"/>
          <w:szCs w:val="20"/>
        </w:rPr>
        <w:t xml:space="preserve">Table S2: Horizon predictions on </w:t>
      </w:r>
      <w:r w:rsidR="009A0689">
        <w:rPr>
          <w:rFonts w:ascii="Times New Roman" w:hAnsi="Times New Roman" w:cs="Times New Roman"/>
          <w:b/>
          <w:bCs/>
          <w:sz w:val="20"/>
          <w:szCs w:val="20"/>
        </w:rPr>
        <w:t>Pathogenic</w:t>
      </w:r>
      <w:r w:rsidRPr="009A06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A0689">
        <w:rPr>
          <w:rFonts w:ascii="Times New Roman" w:hAnsi="Times New Roman" w:cs="Times New Roman"/>
          <w:b/>
          <w:bCs/>
          <w:sz w:val="20"/>
          <w:szCs w:val="20"/>
        </w:rPr>
        <w:t xml:space="preserve">CNV’s </w:t>
      </w:r>
      <w:r w:rsidRPr="009A0689">
        <w:rPr>
          <w:rFonts w:ascii="Times New Roman" w:hAnsi="Times New Roman" w:cs="Times New Roman"/>
          <w:b/>
          <w:bCs/>
          <w:sz w:val="20"/>
          <w:szCs w:val="20"/>
        </w:rPr>
        <w:t>across all cohorts.</w:t>
      </w:r>
    </w:p>
    <w:p w14:paraId="072CA415" w14:textId="77777777" w:rsidR="009F0429" w:rsidRPr="009F0429" w:rsidRDefault="009F0429" w:rsidP="009F0429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2222"/>
        <w:gridCol w:w="1730"/>
        <w:gridCol w:w="2389"/>
        <w:gridCol w:w="1795"/>
        <w:gridCol w:w="2496"/>
      </w:tblGrid>
      <w:tr w:rsidR="009A0689" w:rsidRPr="009F0429" w14:paraId="1A70F620" w14:textId="77777777" w:rsidTr="005F3891">
        <w:trPr>
          <w:trHeight w:val="473"/>
        </w:trPr>
        <w:tc>
          <w:tcPr>
            <w:tcW w:w="2222" w:type="dxa"/>
            <w:vMerge w:val="restart"/>
            <w:vAlign w:val="center"/>
          </w:tcPr>
          <w:p w14:paraId="6B65FF11" w14:textId="0457E901" w:rsidR="009A0689" w:rsidRPr="009F0429" w:rsidRDefault="009A0689" w:rsidP="009A0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rizon Predictions</w:t>
            </w:r>
          </w:p>
        </w:tc>
        <w:tc>
          <w:tcPr>
            <w:tcW w:w="5914" w:type="dxa"/>
            <w:gridSpan w:val="3"/>
            <w:vAlign w:val="center"/>
          </w:tcPr>
          <w:p w14:paraId="2683771F" w14:textId="4019688A" w:rsidR="009A0689" w:rsidRPr="009A0689" w:rsidRDefault="009A0689" w:rsidP="009A0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ic CNV’s</w:t>
            </w:r>
          </w:p>
        </w:tc>
        <w:tc>
          <w:tcPr>
            <w:tcW w:w="2496" w:type="dxa"/>
            <w:vMerge w:val="restart"/>
            <w:vAlign w:val="center"/>
          </w:tcPr>
          <w:p w14:paraId="1C7DA007" w14:textId="29CC5DFC" w:rsidR="009A0689" w:rsidRPr="009F0429" w:rsidRDefault="009A0689" w:rsidP="009A0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9A0689" w:rsidRPr="009F0429" w14:paraId="7BF9176C" w14:textId="77777777" w:rsidTr="005F3891">
        <w:trPr>
          <w:trHeight w:val="633"/>
        </w:trPr>
        <w:tc>
          <w:tcPr>
            <w:tcW w:w="2222" w:type="dxa"/>
            <w:vMerge/>
            <w:vAlign w:val="center"/>
          </w:tcPr>
          <w:p w14:paraId="00EEAD69" w14:textId="77777777" w:rsidR="009A0689" w:rsidRPr="009F0429" w:rsidRDefault="009A0689" w:rsidP="009A0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0" w:type="dxa"/>
            <w:vAlign w:val="center"/>
          </w:tcPr>
          <w:p w14:paraId="31C4056B" w14:textId="1C7531AC" w:rsidR="009A0689" w:rsidRPr="009F0429" w:rsidRDefault="009A0689" w:rsidP="009A0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very Cohort</w:t>
            </w:r>
          </w:p>
        </w:tc>
        <w:tc>
          <w:tcPr>
            <w:tcW w:w="2389" w:type="dxa"/>
            <w:vAlign w:val="center"/>
          </w:tcPr>
          <w:p w14:paraId="4810A566" w14:textId="77777777" w:rsidR="009A0689" w:rsidRPr="009F0429" w:rsidRDefault="009A0689" w:rsidP="009A0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terature Cohort</w:t>
            </w:r>
          </w:p>
        </w:tc>
        <w:tc>
          <w:tcPr>
            <w:tcW w:w="1795" w:type="dxa"/>
            <w:vAlign w:val="center"/>
          </w:tcPr>
          <w:p w14:paraId="41A6177E" w14:textId="19A5F24D" w:rsidR="009A0689" w:rsidRPr="009F0429" w:rsidRDefault="009A0689" w:rsidP="009A0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 novo</w:t>
            </w:r>
            <w:r w:rsidRPr="009F04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hort</w:t>
            </w:r>
          </w:p>
        </w:tc>
        <w:tc>
          <w:tcPr>
            <w:tcW w:w="2496" w:type="dxa"/>
            <w:vMerge/>
            <w:vAlign w:val="center"/>
          </w:tcPr>
          <w:p w14:paraId="1BE003A8" w14:textId="42BD4B8E" w:rsidR="009A0689" w:rsidRPr="009F0429" w:rsidRDefault="009A0689" w:rsidP="009A06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A0689" w:rsidRPr="009F0429" w14:paraId="0F4E95BE" w14:textId="77777777" w:rsidTr="005F3891">
        <w:trPr>
          <w:trHeight w:val="473"/>
        </w:trPr>
        <w:tc>
          <w:tcPr>
            <w:tcW w:w="2222" w:type="dxa"/>
            <w:vAlign w:val="center"/>
          </w:tcPr>
          <w:p w14:paraId="1E0490CF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1730" w:type="dxa"/>
            <w:vAlign w:val="center"/>
          </w:tcPr>
          <w:p w14:paraId="3034115E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89" w:type="dxa"/>
            <w:vAlign w:val="center"/>
          </w:tcPr>
          <w:p w14:paraId="588B1784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795" w:type="dxa"/>
            <w:vAlign w:val="center"/>
          </w:tcPr>
          <w:p w14:paraId="6B121105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496" w:type="dxa"/>
            <w:vAlign w:val="center"/>
          </w:tcPr>
          <w:p w14:paraId="2F23E680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</w:tr>
      <w:tr w:rsidR="009A0689" w:rsidRPr="009F0429" w14:paraId="1B364561" w14:textId="77777777" w:rsidTr="005F3891">
        <w:trPr>
          <w:trHeight w:val="473"/>
        </w:trPr>
        <w:tc>
          <w:tcPr>
            <w:tcW w:w="2222" w:type="dxa"/>
            <w:vAlign w:val="center"/>
          </w:tcPr>
          <w:p w14:paraId="54D35A50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VOUS</w:t>
            </w:r>
          </w:p>
        </w:tc>
        <w:tc>
          <w:tcPr>
            <w:tcW w:w="1730" w:type="dxa"/>
            <w:vAlign w:val="center"/>
          </w:tcPr>
          <w:p w14:paraId="4B3C830F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89" w:type="dxa"/>
            <w:vAlign w:val="center"/>
          </w:tcPr>
          <w:p w14:paraId="6B7CA1AD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795" w:type="dxa"/>
            <w:vAlign w:val="center"/>
          </w:tcPr>
          <w:p w14:paraId="275351C6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96" w:type="dxa"/>
            <w:vAlign w:val="center"/>
          </w:tcPr>
          <w:p w14:paraId="4274F05F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9A0689" w:rsidRPr="009F0429" w14:paraId="6043AEEA" w14:textId="77777777" w:rsidTr="005F3891">
        <w:trPr>
          <w:trHeight w:val="473"/>
        </w:trPr>
        <w:tc>
          <w:tcPr>
            <w:tcW w:w="2222" w:type="dxa"/>
            <w:vAlign w:val="center"/>
          </w:tcPr>
          <w:p w14:paraId="0C105E0D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730" w:type="dxa"/>
            <w:vAlign w:val="center"/>
          </w:tcPr>
          <w:p w14:paraId="6AF4DAF5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89" w:type="dxa"/>
            <w:vAlign w:val="center"/>
          </w:tcPr>
          <w:p w14:paraId="4E80D8B9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95" w:type="dxa"/>
            <w:vAlign w:val="center"/>
          </w:tcPr>
          <w:p w14:paraId="40070474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96" w:type="dxa"/>
            <w:vAlign w:val="center"/>
          </w:tcPr>
          <w:p w14:paraId="6842A869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0689" w:rsidRPr="009F0429" w14:paraId="6B978C69" w14:textId="77777777" w:rsidTr="005F3891">
        <w:trPr>
          <w:trHeight w:val="473"/>
        </w:trPr>
        <w:tc>
          <w:tcPr>
            <w:tcW w:w="2222" w:type="dxa"/>
            <w:vAlign w:val="center"/>
          </w:tcPr>
          <w:p w14:paraId="1F9A40FE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30" w:type="dxa"/>
            <w:vAlign w:val="center"/>
          </w:tcPr>
          <w:p w14:paraId="7BBC1F05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89" w:type="dxa"/>
            <w:vAlign w:val="center"/>
          </w:tcPr>
          <w:p w14:paraId="7AFEFF58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795" w:type="dxa"/>
            <w:vAlign w:val="center"/>
          </w:tcPr>
          <w:p w14:paraId="2396CEFA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496" w:type="dxa"/>
            <w:vAlign w:val="center"/>
          </w:tcPr>
          <w:p w14:paraId="6B8F17F9" w14:textId="77777777" w:rsidR="009F0429" w:rsidRPr="009F0429" w:rsidRDefault="009F0429" w:rsidP="009A06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429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</w:tbl>
    <w:p w14:paraId="2FF29A25" w14:textId="77777777" w:rsidR="009F0429" w:rsidRPr="009F0429" w:rsidRDefault="009F0429" w:rsidP="009F0429">
      <w:pPr>
        <w:rPr>
          <w:rFonts w:ascii="Times New Roman" w:hAnsi="Times New Roman" w:cs="Times New Roman"/>
          <w:sz w:val="20"/>
          <w:szCs w:val="20"/>
        </w:rPr>
      </w:pPr>
    </w:p>
    <w:p w14:paraId="09105CFB" w14:textId="77777777" w:rsidR="009F0429" w:rsidRPr="009F0429" w:rsidRDefault="009F0429" w:rsidP="009F0429">
      <w:pPr>
        <w:rPr>
          <w:rFonts w:ascii="Times New Roman" w:hAnsi="Times New Roman" w:cs="Times New Roman"/>
          <w:sz w:val="20"/>
          <w:szCs w:val="20"/>
        </w:rPr>
      </w:pPr>
    </w:p>
    <w:p w14:paraId="2F8AC3C2" w14:textId="77777777" w:rsidR="00026BBA" w:rsidRPr="009F0429" w:rsidRDefault="00026BBA">
      <w:pPr>
        <w:rPr>
          <w:rFonts w:ascii="Times New Roman" w:hAnsi="Times New Roman" w:cs="Times New Roman"/>
          <w:sz w:val="20"/>
          <w:szCs w:val="20"/>
        </w:rPr>
      </w:pPr>
    </w:p>
    <w:sectPr w:rsidR="00026BBA" w:rsidRPr="009F04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29"/>
    <w:rsid w:val="00026BBA"/>
    <w:rsid w:val="001618A4"/>
    <w:rsid w:val="00391CB3"/>
    <w:rsid w:val="005F3891"/>
    <w:rsid w:val="00701797"/>
    <w:rsid w:val="007901ED"/>
    <w:rsid w:val="00890F66"/>
    <w:rsid w:val="009A0689"/>
    <w:rsid w:val="009F0429"/>
    <w:rsid w:val="00D34561"/>
    <w:rsid w:val="00D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2A6BC"/>
  <w15:chartTrackingRefBased/>
  <w15:docId w15:val="{87DB2A28-10A2-1E4D-A4CD-E21A815F2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429"/>
  </w:style>
  <w:style w:type="paragraph" w:styleId="Heading1">
    <w:name w:val="heading 1"/>
    <w:basedOn w:val="Normal"/>
    <w:next w:val="Normal"/>
    <w:link w:val="Heading1Char"/>
    <w:uiPriority w:val="9"/>
    <w:qFormat/>
    <w:rsid w:val="009F0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4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4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4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4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4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4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4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4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4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0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na Shiyas</dc:creator>
  <cp:keywords/>
  <dc:description/>
  <cp:lastModifiedBy>Nasna Nassir</cp:lastModifiedBy>
  <cp:revision>12</cp:revision>
  <dcterms:created xsi:type="dcterms:W3CDTF">2024-03-08T05:55:00Z</dcterms:created>
  <dcterms:modified xsi:type="dcterms:W3CDTF">2024-05-20T05:43:00Z</dcterms:modified>
</cp:coreProperties>
</file>